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</w:t>
      </w:r>
      <w:r>
        <w:rPr/>
        <w:t>mentary Table 1.</w:t>
      </w:r>
    </w:p>
    <w:p>
      <w:pPr>
        <w:pStyle w:val="Normal"/>
        <w:rPr/>
      </w:pPr>
      <w:r>
        <w:rPr/>
      </w:r>
    </w:p>
    <w:tbl>
      <w:tblPr>
        <w:tblW w:w="1544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098"/>
        <w:gridCol w:w="1099"/>
        <w:gridCol w:w="1098"/>
        <w:gridCol w:w="1099"/>
        <w:gridCol w:w="1098"/>
        <w:gridCol w:w="1099"/>
        <w:gridCol w:w="1099"/>
        <w:gridCol w:w="1098"/>
        <w:gridCol w:w="1099"/>
        <w:gridCol w:w="1098"/>
        <w:gridCol w:w="1099"/>
        <w:gridCol w:w="1099"/>
      </w:tblGrid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9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</w:t>
            </w:r>
          </w:p>
        </w:tc>
        <w:tc>
          <w:tcPr>
            <w:tcW w:w="3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8</w:t>
            </w:r>
          </w:p>
        </w:tc>
        <w:tc>
          <w:tcPr>
            <w:tcW w:w="3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xP3</w:t>
            </w:r>
          </w:p>
        </w:tc>
        <w:tc>
          <w:tcPr>
            <w:tcW w:w="3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D31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eastAsia="Calibri" w:cs="Calibri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Male/Female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/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/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5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ge (Years)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edian (IQR)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0 (21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0 (16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 (19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0 (17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0 (20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0 (17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0 (17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0 (20.7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titis 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/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1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/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/1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/1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P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0 (592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.00 (5831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0 (797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00 (1417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.00 (1860.2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0 (201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00 (3251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50 (701.46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61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iz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3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 (6.2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2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3.0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0 (5.2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3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5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0 (5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0 (5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Multiplicity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/3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/3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vascular Invasio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/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crovascular Invasio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2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4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/4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/3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12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CLC Stage (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32/4/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18/11/1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0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/27/7/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/23/8/1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6/7/1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4/8/9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29/9/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/21/6/13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yond Milan Criteria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2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1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FF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/1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/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2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1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bumi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5 (6.0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 (5.6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30 (6.3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5.4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25 (6.2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20 (4.3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50 (5.9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20 (5.4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7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4.50 (36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 (44.0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50 (38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8.00 </w:t>
            </w:r>
            <w:r>
              <w:rPr>
                <w:sz w:val="20"/>
                <w:szCs w:val="20"/>
              </w:rPr>
              <w:t>(</w:t>
            </w:r>
            <w:r>
              <w:rPr>
                <w:sz w:val="20"/>
                <w:szCs w:val="20"/>
              </w:rPr>
              <w:t>41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0 (43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0 (35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00 (40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.00 (34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 (20.2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0 (43.0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00 (22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00 (38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00 (31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 (23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00 (24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00 (34.2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lirubin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65 (11.6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0 (6.8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5 (9.6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0 (7.7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2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45 (11.4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0 (7.5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0 (8.4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05 (8.5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9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BC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8 (2.4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 (3.17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6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 (2.9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 (3.1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7 (2.93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 (2.63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 (2.89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 (3.04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6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GB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00 (25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00 (24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8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.50 (24.0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0 (25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50 (22.2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.00 (27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.00 (29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.50 (23.7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5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0 (55.2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.00 (114.50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color w:val="FF0000"/>
                <w:sz w:val="20"/>
                <w:szCs w:val="20"/>
              </w:rPr>
              <w:t>0.04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.00 (61.2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00 (100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.00 (67.75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.00 (111.5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00 (87.5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50 (90.00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3</w:t>
            </w:r>
          </w:p>
        </w:tc>
      </w:tr>
      <w:tr>
        <w:trPr/>
        <w:tc>
          <w:tcPr>
            <w:tcW w:w="2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等线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05:10:00Z</dcterms:created>
  <dc:creator>Hao Jingcheng</dc:creator>
  <dc:description/>
  <dc:language>en-US</dc:language>
  <cp:lastModifiedBy>TD</cp:lastModifiedBy>
  <dcterms:modified xsi:type="dcterms:W3CDTF">2021-11-20T05:10:00Z</dcterms:modified>
  <cp:revision>2</cp:revision>
  <dc:subject/>
  <dc:title/>
</cp:coreProperties>
</file>